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2A1D25" w14:textId="77777777" w:rsidR="00277977" w:rsidRPr="00277977" w:rsidRDefault="00967F47" w:rsidP="00277977">
      <w:pPr>
        <w:spacing w:line="480" w:lineRule="auto"/>
        <w:rPr>
          <w:rFonts w:asciiTheme="majorBidi" w:eastAsia="Times New Roman" w:hAnsiTheme="majorBidi" w:cstheme="majorBidi"/>
          <w:b/>
          <w:sz w:val="24"/>
          <w:szCs w:val="24"/>
        </w:rPr>
      </w:pPr>
      <w:r w:rsidRPr="00277977">
        <w:rPr>
          <w:rFonts w:asciiTheme="majorBidi" w:eastAsia="Times New Roman" w:hAnsiTheme="majorBidi" w:cstheme="majorBidi"/>
          <w:b/>
          <w:sz w:val="24"/>
          <w:szCs w:val="24"/>
        </w:rPr>
        <w:t>Ta</w:t>
      </w:r>
      <w:r w:rsidRPr="00277977">
        <w:rPr>
          <w:rFonts w:asciiTheme="majorBidi" w:eastAsia="Times New Roman" w:hAnsiTheme="majorBidi" w:cstheme="majorBidi"/>
          <w:b/>
          <w:sz w:val="24"/>
          <w:szCs w:val="24"/>
        </w:rPr>
        <w:t xml:space="preserve">ble </w:t>
      </w:r>
      <w:r w:rsidR="00D7206B">
        <w:rPr>
          <w:rFonts w:asciiTheme="majorBidi" w:eastAsia="Times New Roman" w:hAnsiTheme="majorBidi" w:cstheme="majorBidi"/>
          <w:b/>
          <w:sz w:val="24"/>
          <w:szCs w:val="24"/>
        </w:rPr>
        <w:t>S</w:t>
      </w:r>
      <w:r w:rsidRPr="00277977">
        <w:rPr>
          <w:rFonts w:asciiTheme="majorBidi" w:eastAsia="Times New Roman" w:hAnsiTheme="majorBidi" w:cstheme="majorBidi"/>
          <w:b/>
          <w:sz w:val="24"/>
          <w:szCs w:val="24"/>
        </w:rPr>
        <w:t>1. Patient characteristics</w:t>
      </w:r>
      <w:bookmarkStart w:id="0" w:name="_GoBack"/>
      <w:bookmarkEnd w:id="0"/>
    </w:p>
    <w:p w14:paraId="73ACD52D" w14:textId="77777777" w:rsidR="00277977" w:rsidRPr="00277977" w:rsidRDefault="00277977" w:rsidP="00277977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tbl>
      <w:tblPr>
        <w:tblW w:w="87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3"/>
        <w:gridCol w:w="432"/>
        <w:gridCol w:w="1701"/>
        <w:gridCol w:w="3337"/>
        <w:gridCol w:w="348"/>
        <w:gridCol w:w="1765"/>
      </w:tblGrid>
      <w:tr w:rsidR="008E5848" w14:paraId="27340EF4" w14:textId="77777777" w:rsidTr="00A734A7">
        <w:trPr>
          <w:trHeight w:val="360"/>
        </w:trPr>
        <w:tc>
          <w:tcPr>
            <w:tcW w:w="69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B1D27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atients, n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A3A1C" w14:textId="77777777" w:rsidR="00277977" w:rsidRPr="00277977" w:rsidRDefault="00967F47" w:rsidP="00277977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</w:tr>
      <w:tr w:rsidR="008E5848" w14:paraId="36FCDB0E" w14:textId="77777777" w:rsidTr="00FC03BB">
        <w:trPr>
          <w:trHeight w:val="310"/>
        </w:trPr>
        <w:tc>
          <w:tcPr>
            <w:tcW w:w="6593" w:type="dxa"/>
            <w:gridSpan w:val="4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F8AEB0D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x, male/female, n</w:t>
            </w:r>
          </w:p>
        </w:tc>
        <w:tc>
          <w:tcPr>
            <w:tcW w:w="3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684975" w14:textId="77777777" w:rsidR="00277977" w:rsidRPr="00277977" w:rsidRDefault="0027797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6F189" w14:textId="77777777" w:rsidR="00277977" w:rsidRPr="00277977" w:rsidRDefault="00967F47" w:rsidP="00277977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/26</w:t>
            </w:r>
          </w:p>
        </w:tc>
      </w:tr>
      <w:tr w:rsidR="008E5848" w14:paraId="48584CC0" w14:textId="77777777" w:rsidTr="00FC03BB">
        <w:trPr>
          <w:trHeight w:val="310"/>
        </w:trPr>
        <w:tc>
          <w:tcPr>
            <w:tcW w:w="6593" w:type="dxa"/>
            <w:gridSpan w:val="4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D6C6A1A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 (years), median [range]</w:t>
            </w:r>
          </w:p>
        </w:tc>
        <w:tc>
          <w:tcPr>
            <w:tcW w:w="3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2F1BE5" w14:textId="77777777" w:rsidR="00277977" w:rsidRPr="00277977" w:rsidRDefault="0027797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DFFBA" w14:textId="77777777" w:rsidR="00277977" w:rsidRPr="00277977" w:rsidRDefault="00967F47" w:rsidP="00277977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 [38-90]</w:t>
            </w:r>
          </w:p>
        </w:tc>
      </w:tr>
      <w:tr w:rsidR="008E5848" w14:paraId="4B6ADBF6" w14:textId="77777777" w:rsidTr="007D34DF">
        <w:trPr>
          <w:trHeight w:val="310"/>
        </w:trPr>
        <w:tc>
          <w:tcPr>
            <w:tcW w:w="112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E8534D8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游ゴシック" w:hAnsiTheme="majorBidi" w:cstheme="majorBidi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492D2A" w14:textId="77777777" w:rsidR="00277977" w:rsidRPr="00277977" w:rsidRDefault="0027797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569746" w14:textId="77777777" w:rsidR="00277977" w:rsidRPr="00277977" w:rsidRDefault="0027797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3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F62B4C" w14:textId="77777777" w:rsidR="00277977" w:rsidRPr="00277977" w:rsidRDefault="0027797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E7FEC5" w14:textId="77777777" w:rsidR="00277977" w:rsidRPr="00277977" w:rsidRDefault="0027797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57E4B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游ゴシック" w:hAnsiTheme="majorBidi" w:cstheme="majorBidi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8E5848" w14:paraId="0BDA0921" w14:textId="77777777" w:rsidTr="00FC03BB">
        <w:trPr>
          <w:trHeight w:val="310"/>
        </w:trPr>
        <w:tc>
          <w:tcPr>
            <w:tcW w:w="6593" w:type="dxa"/>
            <w:gridSpan w:val="4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D85489A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ication for cholecystectomy, n</w:t>
            </w:r>
          </w:p>
        </w:tc>
        <w:tc>
          <w:tcPr>
            <w:tcW w:w="3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3F2CC9" w14:textId="77777777" w:rsidR="00277977" w:rsidRPr="00277977" w:rsidRDefault="0027797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609FD" w14:textId="77777777" w:rsidR="00277977" w:rsidRPr="00277977" w:rsidRDefault="00967F47" w:rsidP="00277977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游ゴシック" w:hAnsiTheme="majorBidi" w:cstheme="majorBidi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8E5848" w14:paraId="11225D4A" w14:textId="77777777" w:rsidTr="00FC03BB">
        <w:trPr>
          <w:trHeight w:val="310"/>
        </w:trPr>
        <w:tc>
          <w:tcPr>
            <w:tcW w:w="112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69CDEC6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游ゴシック" w:hAnsiTheme="majorBidi" w:cstheme="majorBidi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70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1B3D15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B carcinoma</w:t>
            </w:r>
          </w:p>
        </w:tc>
        <w:tc>
          <w:tcPr>
            <w:tcW w:w="3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02F85E" w14:textId="77777777" w:rsidR="00277977" w:rsidRPr="00277977" w:rsidRDefault="0027797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EE84C" w14:textId="77777777" w:rsidR="00277977" w:rsidRPr="00277977" w:rsidRDefault="00967F47" w:rsidP="00277977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8E5848" w14:paraId="53A64882" w14:textId="77777777" w:rsidTr="00FC03BB">
        <w:trPr>
          <w:trHeight w:val="310"/>
        </w:trPr>
        <w:tc>
          <w:tcPr>
            <w:tcW w:w="112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E61A3C4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游ゴシック" w:hAnsiTheme="majorBidi" w:cstheme="majorBidi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70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D485C6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olecystolithiasis</w:t>
            </w:r>
          </w:p>
        </w:tc>
        <w:tc>
          <w:tcPr>
            <w:tcW w:w="3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1CC23E" w14:textId="77777777" w:rsidR="00277977" w:rsidRPr="00277977" w:rsidRDefault="0027797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478AC" w14:textId="77777777" w:rsidR="00277977" w:rsidRPr="00277977" w:rsidRDefault="00967F47" w:rsidP="00277977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</w:tr>
      <w:tr w:rsidR="008E5848" w14:paraId="514D81B6" w14:textId="77777777" w:rsidTr="00FC03BB">
        <w:trPr>
          <w:trHeight w:val="310"/>
        </w:trPr>
        <w:tc>
          <w:tcPr>
            <w:tcW w:w="112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D387DE4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游ゴシック" w:hAnsiTheme="majorBidi" w:cstheme="majorBidi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70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42656C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B polyp</w:t>
            </w:r>
          </w:p>
        </w:tc>
        <w:tc>
          <w:tcPr>
            <w:tcW w:w="3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39D904" w14:textId="77777777" w:rsidR="00277977" w:rsidRPr="00277977" w:rsidRDefault="0027797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76729" w14:textId="77777777" w:rsidR="00277977" w:rsidRPr="00277977" w:rsidRDefault="00967F47" w:rsidP="00277977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</w:tr>
      <w:tr w:rsidR="008E5848" w14:paraId="15488A31" w14:textId="77777777" w:rsidTr="00FC03BB">
        <w:trPr>
          <w:trHeight w:val="310"/>
        </w:trPr>
        <w:tc>
          <w:tcPr>
            <w:tcW w:w="112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575F996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游ゴシック" w:hAnsiTheme="majorBidi" w:cstheme="majorBidi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70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F4BA7F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denomyomatosis of </w:t>
            </w: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e GB</w:t>
            </w:r>
          </w:p>
        </w:tc>
        <w:tc>
          <w:tcPr>
            <w:tcW w:w="3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A36D27" w14:textId="77777777" w:rsidR="00277977" w:rsidRPr="00277977" w:rsidRDefault="0027797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F7B43" w14:textId="77777777" w:rsidR="00277977" w:rsidRPr="00277977" w:rsidRDefault="00967F47" w:rsidP="00277977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8E5848" w14:paraId="24F6A1D2" w14:textId="77777777" w:rsidTr="00FC03BB">
        <w:trPr>
          <w:trHeight w:val="310"/>
        </w:trPr>
        <w:tc>
          <w:tcPr>
            <w:tcW w:w="112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AEA2CE8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游ゴシック" w:hAnsiTheme="majorBidi" w:cstheme="majorBidi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70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C96F1D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anthogranulomatous cholecystitis</w:t>
            </w:r>
          </w:p>
        </w:tc>
        <w:tc>
          <w:tcPr>
            <w:tcW w:w="3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B8732A" w14:textId="77777777" w:rsidR="00277977" w:rsidRPr="00277977" w:rsidRDefault="0027797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704F9" w14:textId="77777777" w:rsidR="00277977" w:rsidRPr="00277977" w:rsidRDefault="00967F47" w:rsidP="00277977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8E5848" w14:paraId="605A99F7" w14:textId="77777777" w:rsidTr="00FC03BB">
        <w:trPr>
          <w:trHeight w:val="310"/>
        </w:trPr>
        <w:tc>
          <w:tcPr>
            <w:tcW w:w="112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4AAB534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游ゴシック" w:hAnsiTheme="majorBidi" w:cstheme="majorBidi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70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F66368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stric cancer</w:t>
            </w:r>
          </w:p>
        </w:tc>
        <w:tc>
          <w:tcPr>
            <w:tcW w:w="3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506C9D" w14:textId="77777777" w:rsidR="00277977" w:rsidRPr="00277977" w:rsidRDefault="0027797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3A916" w14:textId="77777777" w:rsidR="00277977" w:rsidRPr="00277977" w:rsidRDefault="00967F47" w:rsidP="00277977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8E5848" w14:paraId="625A283C" w14:textId="77777777" w:rsidTr="007D34DF">
        <w:trPr>
          <w:trHeight w:val="310"/>
        </w:trPr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D184EE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游ゴシック" w:hAnsiTheme="majorBidi" w:cstheme="majorBidi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E55D07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游ゴシック" w:hAnsiTheme="majorBidi" w:cstheme="majorBidi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2EA2B7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游ゴシック" w:hAnsiTheme="majorBidi" w:cstheme="majorBidi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3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254A21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游ゴシック" w:hAnsiTheme="majorBidi" w:cstheme="majorBidi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99B360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游ゴシック" w:hAnsiTheme="majorBidi" w:cstheme="majorBidi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7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3261F" w14:textId="77777777" w:rsidR="00277977" w:rsidRPr="00277977" w:rsidRDefault="00967F47" w:rsidP="00277977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游ゴシック" w:hAnsiTheme="majorBidi" w:cstheme="majorBidi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8E5848" w14:paraId="2434CD61" w14:textId="77777777" w:rsidTr="00FC03BB">
        <w:trPr>
          <w:trHeight w:val="310"/>
        </w:trPr>
        <w:tc>
          <w:tcPr>
            <w:tcW w:w="6593" w:type="dxa"/>
            <w:gridSpan w:val="4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7C66FBF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athological diagnosis after cholecystectomy, n</w:t>
            </w:r>
          </w:p>
        </w:tc>
        <w:tc>
          <w:tcPr>
            <w:tcW w:w="3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B9C615" w14:textId="77777777" w:rsidR="00277977" w:rsidRPr="00277977" w:rsidRDefault="0027797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0E959" w14:textId="77777777" w:rsidR="00277977" w:rsidRPr="00277977" w:rsidRDefault="00967F47" w:rsidP="00277977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游ゴシック" w:hAnsiTheme="majorBidi" w:cstheme="majorBidi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8E5848" w14:paraId="552E7078" w14:textId="77777777" w:rsidTr="00FC03BB">
        <w:trPr>
          <w:trHeight w:val="310"/>
        </w:trPr>
        <w:tc>
          <w:tcPr>
            <w:tcW w:w="112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8B7D81C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游ゴシック" w:hAnsiTheme="majorBidi" w:cstheme="majorBidi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70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EA63CA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evidence of malignancy</w:t>
            </w:r>
          </w:p>
        </w:tc>
        <w:tc>
          <w:tcPr>
            <w:tcW w:w="3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03305F" w14:textId="77777777" w:rsidR="00277977" w:rsidRPr="00277977" w:rsidRDefault="0027797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38D3F" w14:textId="77777777" w:rsidR="00277977" w:rsidRPr="00277977" w:rsidRDefault="00967F47" w:rsidP="00277977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8E5848" w14:paraId="75EB553E" w14:textId="77777777" w:rsidTr="00FC03BB">
        <w:trPr>
          <w:trHeight w:val="310"/>
        </w:trPr>
        <w:tc>
          <w:tcPr>
            <w:tcW w:w="112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19D897A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游ゴシック" w:hAnsiTheme="majorBidi" w:cstheme="majorBidi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70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AFFE03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onic cholecystitis, stone</w:t>
            </w:r>
          </w:p>
        </w:tc>
        <w:tc>
          <w:tcPr>
            <w:tcW w:w="3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B09A1F" w14:textId="77777777" w:rsidR="00277977" w:rsidRPr="00277977" w:rsidRDefault="0027797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579B7" w14:textId="77777777" w:rsidR="00277977" w:rsidRPr="00277977" w:rsidRDefault="00967F47" w:rsidP="00277977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</w:t>
            </w:r>
          </w:p>
        </w:tc>
      </w:tr>
      <w:tr w:rsidR="008E5848" w14:paraId="4F91AD1E" w14:textId="77777777" w:rsidTr="00FC03BB">
        <w:trPr>
          <w:trHeight w:val="310"/>
        </w:trPr>
        <w:tc>
          <w:tcPr>
            <w:tcW w:w="112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0321DCA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游ゴシック" w:hAnsiTheme="majorBidi" w:cstheme="majorBidi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70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ADA85E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olesterolosis, stone</w:t>
            </w:r>
          </w:p>
        </w:tc>
        <w:tc>
          <w:tcPr>
            <w:tcW w:w="3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212420" w14:textId="77777777" w:rsidR="00277977" w:rsidRPr="00277977" w:rsidRDefault="0027797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38A69" w14:textId="77777777" w:rsidR="00277977" w:rsidRPr="00277977" w:rsidRDefault="00967F47" w:rsidP="00277977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8E5848" w14:paraId="11BC73DF" w14:textId="77777777" w:rsidTr="00FC03BB">
        <w:trPr>
          <w:trHeight w:val="310"/>
        </w:trPr>
        <w:tc>
          <w:tcPr>
            <w:tcW w:w="112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2AB42F9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游ゴシック" w:hAnsiTheme="majorBidi" w:cstheme="majorBidi"/>
                <w:color w:val="000000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5470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351397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olesterol polyp</w:t>
            </w:r>
          </w:p>
        </w:tc>
        <w:tc>
          <w:tcPr>
            <w:tcW w:w="3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3D461F" w14:textId="77777777" w:rsidR="00277977" w:rsidRPr="00277977" w:rsidRDefault="0027797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7EAEE" w14:textId="77777777" w:rsidR="00277977" w:rsidRPr="00277977" w:rsidRDefault="00967F47" w:rsidP="00277977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8E5848" w14:paraId="7E968B4D" w14:textId="77777777" w:rsidTr="00FC03BB">
        <w:trPr>
          <w:trHeight w:val="310"/>
        </w:trPr>
        <w:tc>
          <w:tcPr>
            <w:tcW w:w="112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5B5E976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游ゴシック" w:hAnsiTheme="majorBidi" w:cstheme="majorBidi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70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CA173B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perplastic polyp</w:t>
            </w:r>
          </w:p>
        </w:tc>
        <w:tc>
          <w:tcPr>
            <w:tcW w:w="3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E9F13A" w14:textId="77777777" w:rsidR="00277977" w:rsidRPr="00277977" w:rsidRDefault="0027797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7F9CA" w14:textId="77777777" w:rsidR="00277977" w:rsidRPr="00277977" w:rsidRDefault="00967F47" w:rsidP="00277977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8E5848" w14:paraId="2564AA01" w14:textId="77777777" w:rsidTr="00FC03BB">
        <w:trPr>
          <w:trHeight w:val="310"/>
        </w:trPr>
        <w:tc>
          <w:tcPr>
            <w:tcW w:w="112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06B0FC4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游ゴシック" w:hAnsiTheme="majorBidi" w:cstheme="majorBidi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70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48C9B6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denomyo</w:t>
            </w:r>
            <w:r w:rsidR="00B315F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to</w:t>
            </w: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s of the GB</w:t>
            </w:r>
          </w:p>
        </w:tc>
        <w:tc>
          <w:tcPr>
            <w:tcW w:w="3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6F4088" w14:textId="77777777" w:rsidR="00277977" w:rsidRPr="00277977" w:rsidRDefault="0027797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B6D15" w14:textId="77777777" w:rsidR="00277977" w:rsidRPr="00277977" w:rsidRDefault="00967F47" w:rsidP="00277977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8E5848" w14:paraId="227E6448" w14:textId="77777777" w:rsidTr="00FC03BB">
        <w:trPr>
          <w:trHeight w:val="310"/>
        </w:trPr>
        <w:tc>
          <w:tcPr>
            <w:tcW w:w="112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1DAA701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游ゴシック" w:hAnsiTheme="majorBidi" w:cstheme="majorBidi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70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45A582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anthogranulomatous cholecystitis</w:t>
            </w:r>
          </w:p>
        </w:tc>
        <w:tc>
          <w:tcPr>
            <w:tcW w:w="3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EB4563" w14:textId="77777777" w:rsidR="00277977" w:rsidRPr="00277977" w:rsidRDefault="0027797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1ED03" w14:textId="77777777" w:rsidR="00277977" w:rsidRPr="00277977" w:rsidRDefault="00967F47" w:rsidP="00277977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8E5848" w14:paraId="2266ACE0" w14:textId="77777777" w:rsidTr="007D34DF">
        <w:trPr>
          <w:trHeight w:val="310"/>
        </w:trPr>
        <w:tc>
          <w:tcPr>
            <w:tcW w:w="112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5D9EFFA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游ゴシック" w:hAnsiTheme="majorBidi" w:cstheme="majorBidi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3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D83125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denocarcinoma</w:t>
            </w:r>
          </w:p>
        </w:tc>
        <w:tc>
          <w:tcPr>
            <w:tcW w:w="33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E244CA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1a</w:t>
            </w:r>
          </w:p>
        </w:tc>
        <w:tc>
          <w:tcPr>
            <w:tcW w:w="3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75C60A" w14:textId="77777777" w:rsidR="00277977" w:rsidRPr="00277977" w:rsidRDefault="0027797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B1A25" w14:textId="77777777" w:rsidR="00277977" w:rsidRPr="00277977" w:rsidRDefault="00967F47" w:rsidP="00277977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8E5848" w14:paraId="26BF5C3E" w14:textId="77777777" w:rsidTr="007D34DF">
        <w:trPr>
          <w:trHeight w:val="310"/>
        </w:trPr>
        <w:tc>
          <w:tcPr>
            <w:tcW w:w="112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802C006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游ゴシック" w:hAnsiTheme="majorBidi" w:cstheme="majorBidi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8D9E49" w14:textId="77777777" w:rsidR="00277977" w:rsidRPr="00277977" w:rsidRDefault="0027797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FE5D3D" w14:textId="77777777" w:rsidR="00277977" w:rsidRPr="00277977" w:rsidRDefault="0027797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3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4BDDC7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1b</w:t>
            </w:r>
          </w:p>
        </w:tc>
        <w:tc>
          <w:tcPr>
            <w:tcW w:w="3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87F55B" w14:textId="77777777" w:rsidR="00277977" w:rsidRPr="00277977" w:rsidRDefault="0027797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C8AA4" w14:textId="77777777" w:rsidR="00277977" w:rsidRPr="00277977" w:rsidRDefault="00967F47" w:rsidP="00277977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8E5848" w14:paraId="3A969BB4" w14:textId="77777777" w:rsidTr="007D34DF">
        <w:trPr>
          <w:trHeight w:val="310"/>
        </w:trPr>
        <w:tc>
          <w:tcPr>
            <w:tcW w:w="112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64285E0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游ゴシック" w:hAnsiTheme="majorBidi" w:cstheme="majorBidi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16A391" w14:textId="77777777" w:rsidR="00277977" w:rsidRPr="00277977" w:rsidRDefault="0027797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8DA634" w14:textId="77777777" w:rsidR="00277977" w:rsidRPr="00277977" w:rsidRDefault="0027797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3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2DD907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2</w:t>
            </w:r>
          </w:p>
        </w:tc>
        <w:tc>
          <w:tcPr>
            <w:tcW w:w="3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EBCDF6" w14:textId="77777777" w:rsidR="00277977" w:rsidRPr="00277977" w:rsidRDefault="0027797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95032" w14:textId="77777777" w:rsidR="00277977" w:rsidRPr="00277977" w:rsidRDefault="00967F47" w:rsidP="00277977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8E5848" w14:paraId="0736B975" w14:textId="77777777" w:rsidTr="007D34DF">
        <w:trPr>
          <w:trHeight w:val="310"/>
        </w:trPr>
        <w:tc>
          <w:tcPr>
            <w:tcW w:w="112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EE026E0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游ゴシック" w:hAnsiTheme="majorBidi" w:cstheme="majorBidi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403B17" w14:textId="77777777" w:rsidR="00277977" w:rsidRPr="00277977" w:rsidRDefault="0027797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27A16C" w14:textId="77777777" w:rsidR="00277977" w:rsidRPr="00277977" w:rsidRDefault="0027797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3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686B52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3</w:t>
            </w:r>
          </w:p>
        </w:tc>
        <w:tc>
          <w:tcPr>
            <w:tcW w:w="3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EA26BF" w14:textId="77777777" w:rsidR="00277977" w:rsidRPr="00277977" w:rsidRDefault="0027797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D2DE6" w14:textId="77777777" w:rsidR="00277977" w:rsidRPr="00277977" w:rsidRDefault="00967F47" w:rsidP="00277977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8E5848" w14:paraId="1ED01863" w14:textId="77777777" w:rsidTr="007D34DF">
        <w:trPr>
          <w:trHeight w:val="310"/>
        </w:trPr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757C5E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游ゴシック" w:hAnsiTheme="majorBidi" w:cstheme="majorBidi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310B34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游ゴシック" w:hAnsiTheme="majorBidi" w:cstheme="majorBidi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877053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游ゴシック" w:hAnsiTheme="majorBidi" w:cstheme="majorBidi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3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ED2753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游ゴシック" w:hAnsiTheme="majorBidi" w:cstheme="majorBidi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0A68B3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游ゴシック" w:hAnsiTheme="majorBidi" w:cstheme="majorBidi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7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F9B27" w14:textId="77777777" w:rsidR="00277977" w:rsidRPr="00277977" w:rsidRDefault="00967F47" w:rsidP="00277977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7977">
              <w:rPr>
                <w:rFonts w:asciiTheme="majorBidi" w:eastAsia="游ゴシック" w:hAnsiTheme="majorBidi" w:cstheme="majorBidi"/>
                <w:color w:val="000000"/>
                <w:sz w:val="24"/>
                <w:szCs w:val="24"/>
              </w:rPr>
              <w:t xml:space="preserve">　</w:t>
            </w:r>
          </w:p>
        </w:tc>
      </w:tr>
    </w:tbl>
    <w:p w14:paraId="30445320" w14:textId="77777777" w:rsidR="00277977" w:rsidRPr="009154EB" w:rsidRDefault="00277977" w:rsidP="002779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35BF34" w14:textId="77777777" w:rsidR="00277977" w:rsidRPr="009154EB" w:rsidRDefault="00967F47" w:rsidP="0027797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154EB">
        <w:rPr>
          <w:rFonts w:ascii="Times New Roman" w:eastAsia="Times New Roman" w:hAnsi="Times New Roman" w:cs="Times New Roman"/>
          <w:sz w:val="24"/>
          <w:szCs w:val="24"/>
        </w:rPr>
        <w:t>Cancer diagnosis followed the 8</w:t>
      </w:r>
      <w:r w:rsidRPr="009154E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009154EB">
        <w:rPr>
          <w:rFonts w:ascii="Times New Roman" w:eastAsia="Times New Roman" w:hAnsi="Times New Roman" w:cs="Times New Roman"/>
          <w:sz w:val="24"/>
          <w:szCs w:val="24"/>
        </w:rPr>
        <w:t xml:space="preserve"> edition of the “TNM Classification of Malignant Tumors” established by the Union for International Cancer Control (UICC).</w:t>
      </w:r>
    </w:p>
    <w:p w14:paraId="50F4F9CB" w14:textId="77777777" w:rsidR="00475DBC" w:rsidRPr="009154EB" w:rsidRDefault="00967F47" w:rsidP="009154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54EB">
        <w:rPr>
          <w:rFonts w:ascii="Times New Roman" w:eastAsia="Times New Roman" w:hAnsi="Times New Roman" w:cs="Times New Roman"/>
          <w:sz w:val="24"/>
          <w:szCs w:val="24"/>
        </w:rPr>
        <w:t>GB: gallbladder.</w:t>
      </w:r>
    </w:p>
    <w:sectPr w:rsidR="00475DBC" w:rsidRPr="009154E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06746D97" w16cex:dateUtc="2025-02-14T21:0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id:commentId w16cid:paraId="04768E2A" w16cid:durableId="06746D97"/>
  <w16cid:commentId w16cid:paraId="051B75CD" w16cid:durableId="57F84CF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977"/>
    <w:rsid w:val="00277977"/>
    <w:rsid w:val="00475DBC"/>
    <w:rsid w:val="0050046B"/>
    <w:rsid w:val="00762BD9"/>
    <w:rsid w:val="007D34DF"/>
    <w:rsid w:val="008162BC"/>
    <w:rsid w:val="008E5848"/>
    <w:rsid w:val="009154EB"/>
    <w:rsid w:val="00967F47"/>
    <w:rsid w:val="00A077BF"/>
    <w:rsid w:val="00A734A7"/>
    <w:rsid w:val="00B315FB"/>
    <w:rsid w:val="00C0078A"/>
    <w:rsid w:val="00D7206B"/>
    <w:rsid w:val="00F10DE4"/>
    <w:rsid w:val="00FC03BB"/>
    <w:rsid w:val="00FF5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56A1E7F"/>
  <w15:chartTrackingRefBased/>
  <w15:docId w15:val="{6E89E67C-9593-4463-9FF5-647BDC0A3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277977"/>
    <w:pPr>
      <w:jc w:val="left"/>
    </w:pPr>
  </w:style>
  <w:style w:type="character" w:customStyle="1" w:styleId="a4">
    <w:name w:val="コメント文字列 (文字)"/>
    <w:basedOn w:val="a0"/>
    <w:link w:val="a3"/>
    <w:uiPriority w:val="99"/>
    <w:semiHidden/>
    <w:rsid w:val="00277977"/>
  </w:style>
  <w:style w:type="character" w:styleId="a5">
    <w:name w:val="annotation reference"/>
    <w:basedOn w:val="a0"/>
    <w:uiPriority w:val="99"/>
    <w:rsid w:val="00277977"/>
    <w:rPr>
      <w:sz w:val="16"/>
      <w:szCs w:val="16"/>
    </w:rPr>
  </w:style>
  <w:style w:type="paragraph" w:styleId="a6">
    <w:name w:val="Balloon Text"/>
    <w:basedOn w:val="a"/>
    <w:link w:val="a7"/>
    <w:uiPriority w:val="99"/>
    <w:semiHidden/>
    <w:unhideWhenUsed/>
    <w:rsid w:val="00277977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277977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B315F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B315FB"/>
  </w:style>
  <w:style w:type="paragraph" w:styleId="aa">
    <w:name w:val="footer"/>
    <w:basedOn w:val="a"/>
    <w:link w:val="ab"/>
    <w:uiPriority w:val="99"/>
    <w:unhideWhenUsed/>
    <w:rsid w:val="00B315F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B315FB"/>
  </w:style>
  <w:style w:type="paragraph" w:styleId="ac">
    <w:name w:val="Revision"/>
    <w:hidden/>
    <w:uiPriority w:val="99"/>
    <w:semiHidden/>
    <w:rsid w:val="00475DBC"/>
  </w:style>
  <w:style w:type="paragraph" w:styleId="ad">
    <w:name w:val="annotation subject"/>
    <w:basedOn w:val="a3"/>
    <w:next w:val="a3"/>
    <w:link w:val="ae"/>
    <w:uiPriority w:val="99"/>
    <w:semiHidden/>
    <w:unhideWhenUsed/>
    <w:rsid w:val="00475DBC"/>
    <w:pPr>
      <w:jc w:val="both"/>
    </w:pPr>
    <w:rPr>
      <w:b/>
      <w:bCs/>
      <w:sz w:val="20"/>
      <w:szCs w:val="20"/>
    </w:rPr>
  </w:style>
  <w:style w:type="character" w:customStyle="1" w:styleId="ae">
    <w:name w:val="コメント内容 (文字)"/>
    <w:basedOn w:val="a4"/>
    <w:link w:val="ad"/>
    <w:uiPriority w:val="99"/>
    <w:semiHidden/>
    <w:rsid w:val="00475DB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8/08/relationships/commentsExtensible" Target="commentsExtensib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1</Words>
  <Characters>729</Characters>
  <Application>Microsoft Office Word</Application>
  <DocSecurity>0</DocSecurity>
  <Lines>145</Lines>
  <Paragraphs>6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聖幸 小林</dc:creator>
  <cp:lastModifiedBy>internal3</cp:lastModifiedBy>
  <cp:revision>2</cp:revision>
  <dcterms:created xsi:type="dcterms:W3CDTF">2025-02-19T13:16:00Z</dcterms:created>
  <dcterms:modified xsi:type="dcterms:W3CDTF">2025-02-19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96dfb46e2afd3893d217803ca040d2ab65d45e19132d158f0c6383ad2887db</vt:lpwstr>
  </property>
</Properties>
</file>